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384F79" w14:textId="6ECAD025" w:rsidR="002E1A88" w:rsidRPr="008D4CBE" w:rsidRDefault="002E1A88" w:rsidP="002E1A8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D4CBE">
        <w:rPr>
          <w:rFonts w:ascii="Times New Roman" w:hAnsi="Times New Roman" w:cs="Times New Roman"/>
          <w:b/>
          <w:bCs/>
          <w:sz w:val="24"/>
          <w:szCs w:val="24"/>
        </w:rPr>
        <w:t xml:space="preserve">Gene specific oligomers used for </w:t>
      </w:r>
      <w:r w:rsidRPr="008D4CBE">
        <w:rPr>
          <w:rFonts w:ascii="Times New Roman" w:hAnsi="Times New Roman" w:cs="Times New Roman"/>
          <w:b/>
          <w:bCs/>
          <w:sz w:val="24"/>
          <w:szCs w:val="24"/>
        </w:rPr>
        <w:t xml:space="preserve">Quantitative </w:t>
      </w:r>
      <w:r w:rsidRPr="008D4CBE">
        <w:rPr>
          <w:rFonts w:ascii="Times New Roman" w:hAnsi="Times New Roman" w:cs="Times New Roman"/>
          <w:b/>
          <w:bCs/>
          <w:sz w:val="24"/>
          <w:szCs w:val="24"/>
        </w:rPr>
        <w:t>PCR</w:t>
      </w:r>
      <w:r w:rsidR="008D4CBE">
        <w:rPr>
          <w:rFonts w:ascii="Times New Roman" w:hAnsi="Times New Roman" w:cs="Times New Roman"/>
          <w:sz w:val="24"/>
          <w:szCs w:val="24"/>
        </w:rPr>
        <w:t>:</w:t>
      </w:r>
    </w:p>
    <w:tbl>
      <w:tblPr>
        <w:tblStyle w:val="TableGrid"/>
        <w:tblW w:w="8484" w:type="dxa"/>
        <w:tblLook w:val="04A0" w:firstRow="1" w:lastRow="0" w:firstColumn="1" w:lastColumn="0" w:noHBand="0" w:noVBand="1"/>
      </w:tblPr>
      <w:tblGrid>
        <w:gridCol w:w="3120"/>
        <w:gridCol w:w="5364"/>
      </w:tblGrid>
      <w:tr w:rsidR="002E1A88" w:rsidRPr="00D12BB1" w14:paraId="4572D54C" w14:textId="77777777" w:rsidTr="00297651">
        <w:trPr>
          <w:trHeight w:val="396"/>
        </w:trPr>
        <w:tc>
          <w:tcPr>
            <w:tcW w:w="3120" w:type="dxa"/>
          </w:tcPr>
          <w:p w14:paraId="28EE5477" w14:textId="77777777" w:rsidR="002E1A88" w:rsidRPr="00D12BB1" w:rsidRDefault="002E1A88" w:rsidP="0029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eastAsia="Batang" w:hAnsi="Times New Roman" w:cs="Times New Roman"/>
                <w:sz w:val="24"/>
                <w:szCs w:val="24"/>
              </w:rPr>
              <w:t>Nur77 Sense</w:t>
            </w:r>
          </w:p>
        </w:tc>
        <w:tc>
          <w:tcPr>
            <w:tcW w:w="5364" w:type="dxa"/>
          </w:tcPr>
          <w:p w14:paraId="5A2B2D39" w14:textId="1F47C30A" w:rsidR="002E1A88" w:rsidRPr="00D12BB1" w:rsidRDefault="002E1A88" w:rsidP="0029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eastAsia="Batang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CTC GCC ATC TAC ACC CAA CT</w:t>
            </w:r>
            <w:r w:rsidRPr="00D12BB1">
              <w:rPr>
                <w:rFonts w:ascii="Times New Roman" w:eastAsia="Batang" w:hAnsi="Times New Roman" w:cs="Times New Roman"/>
                <w:sz w:val="24"/>
                <w:szCs w:val="24"/>
              </w:rPr>
              <w:t>-3’</w:t>
            </w:r>
          </w:p>
        </w:tc>
      </w:tr>
      <w:tr w:rsidR="002E1A88" w:rsidRPr="00D12BB1" w14:paraId="35639F9D" w14:textId="77777777" w:rsidTr="00297651">
        <w:trPr>
          <w:trHeight w:val="396"/>
        </w:trPr>
        <w:tc>
          <w:tcPr>
            <w:tcW w:w="3120" w:type="dxa"/>
          </w:tcPr>
          <w:p w14:paraId="616DAC88" w14:textId="77777777" w:rsidR="002E1A88" w:rsidRPr="00D12BB1" w:rsidRDefault="002E1A88" w:rsidP="0029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eastAsia="Batang" w:hAnsi="Times New Roman" w:cs="Times New Roman"/>
                <w:sz w:val="24"/>
                <w:szCs w:val="24"/>
              </w:rPr>
              <w:t>Nur77 Antisense</w:t>
            </w:r>
          </w:p>
        </w:tc>
        <w:tc>
          <w:tcPr>
            <w:tcW w:w="5364" w:type="dxa"/>
          </w:tcPr>
          <w:p w14:paraId="4780DB23" w14:textId="4FB20898" w:rsidR="002E1A88" w:rsidRPr="00D12BB1" w:rsidRDefault="002E1A88" w:rsidP="0029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eastAsia="Batang" w:hAnsi="Times New Roman" w:cs="Times New Roman"/>
                <w:sz w:val="24"/>
                <w:szCs w:val="24"/>
              </w:rPr>
              <w:t>5’-AG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C CTT AGG CAA CTG CTC TG</w:t>
            </w:r>
            <w:r w:rsidRPr="00D12BB1">
              <w:rPr>
                <w:rFonts w:ascii="Times New Roman" w:eastAsia="Batang" w:hAnsi="Times New Roman" w:cs="Times New Roman"/>
                <w:sz w:val="24"/>
                <w:szCs w:val="24"/>
              </w:rPr>
              <w:t>-3’</w:t>
            </w:r>
          </w:p>
        </w:tc>
      </w:tr>
      <w:tr w:rsidR="002E1A88" w:rsidRPr="00D12BB1" w14:paraId="20773BE2" w14:textId="77777777" w:rsidTr="00297651">
        <w:trPr>
          <w:trHeight w:val="396"/>
        </w:trPr>
        <w:tc>
          <w:tcPr>
            <w:tcW w:w="3120" w:type="dxa"/>
          </w:tcPr>
          <w:p w14:paraId="49EF11F7" w14:textId="77777777" w:rsidR="002E1A88" w:rsidRPr="00D12BB1" w:rsidRDefault="002E1A88" w:rsidP="0029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StAR Sense</w:t>
            </w:r>
          </w:p>
        </w:tc>
        <w:tc>
          <w:tcPr>
            <w:tcW w:w="5364" w:type="dxa"/>
          </w:tcPr>
          <w:p w14:paraId="739118F4" w14:textId="77777777" w:rsidR="002E1A88" w:rsidRPr="00D12BB1" w:rsidRDefault="002E1A88" w:rsidP="0029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5’-TGT CAA GGA GAT CAA GGT CCT TG-3’</w:t>
            </w:r>
          </w:p>
        </w:tc>
      </w:tr>
      <w:tr w:rsidR="002E1A88" w:rsidRPr="00D12BB1" w14:paraId="756D0885" w14:textId="77777777" w:rsidTr="00297651">
        <w:trPr>
          <w:trHeight w:val="396"/>
        </w:trPr>
        <w:tc>
          <w:tcPr>
            <w:tcW w:w="3120" w:type="dxa"/>
          </w:tcPr>
          <w:p w14:paraId="19410EAB" w14:textId="77777777" w:rsidR="002E1A88" w:rsidRPr="00D12BB1" w:rsidRDefault="002E1A88" w:rsidP="0029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StAR Antisense</w:t>
            </w:r>
          </w:p>
        </w:tc>
        <w:tc>
          <w:tcPr>
            <w:tcW w:w="5364" w:type="dxa"/>
          </w:tcPr>
          <w:p w14:paraId="6FDC671F" w14:textId="77777777" w:rsidR="002E1A88" w:rsidRPr="00D12BB1" w:rsidRDefault="002E1A88" w:rsidP="0029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5’-CGA TAG GAC CTG GTT GAT GAT-3’</w:t>
            </w:r>
          </w:p>
        </w:tc>
      </w:tr>
      <w:tr w:rsidR="002E1A88" w:rsidRPr="00D12BB1" w14:paraId="0CF09A45" w14:textId="77777777" w:rsidTr="00297651">
        <w:trPr>
          <w:trHeight w:val="396"/>
        </w:trPr>
        <w:tc>
          <w:tcPr>
            <w:tcW w:w="3120" w:type="dxa"/>
          </w:tcPr>
          <w:p w14:paraId="72ECC4AF" w14:textId="77777777" w:rsidR="002E1A88" w:rsidRPr="00D12BB1" w:rsidRDefault="002E1A88" w:rsidP="0029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P450c17 Sense</w:t>
            </w:r>
          </w:p>
        </w:tc>
        <w:tc>
          <w:tcPr>
            <w:tcW w:w="5364" w:type="dxa"/>
          </w:tcPr>
          <w:p w14:paraId="00425CD9" w14:textId="77777777" w:rsidR="002E1A88" w:rsidRPr="00D12BB1" w:rsidRDefault="002E1A88" w:rsidP="0029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G CCC CCT TGC TCA TCC CA</w:t>
            </w: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2E1A88" w:rsidRPr="00D12BB1" w14:paraId="0090B92A" w14:textId="77777777" w:rsidTr="00297651">
        <w:trPr>
          <w:trHeight w:val="396"/>
        </w:trPr>
        <w:tc>
          <w:tcPr>
            <w:tcW w:w="3120" w:type="dxa"/>
          </w:tcPr>
          <w:p w14:paraId="055B0DB5" w14:textId="77777777" w:rsidR="002E1A88" w:rsidRPr="00D12BB1" w:rsidRDefault="002E1A88" w:rsidP="0029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P450c17 Antisense</w:t>
            </w:r>
          </w:p>
        </w:tc>
        <w:tc>
          <w:tcPr>
            <w:tcW w:w="5364" w:type="dxa"/>
          </w:tcPr>
          <w:p w14:paraId="112982EF" w14:textId="77777777" w:rsidR="002E1A88" w:rsidRPr="00D12BB1" w:rsidRDefault="002E1A88" w:rsidP="0029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G GGG ACC AGC TCC GAA GG</w:t>
            </w: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2E1A88" w:rsidRPr="00D12BB1" w14:paraId="7E97F3E3" w14:textId="77777777" w:rsidTr="00297651">
        <w:trPr>
          <w:trHeight w:val="396"/>
        </w:trPr>
        <w:tc>
          <w:tcPr>
            <w:tcW w:w="3120" w:type="dxa"/>
          </w:tcPr>
          <w:p w14:paraId="4B1C1E87" w14:textId="77777777" w:rsidR="002E1A88" w:rsidRPr="00D12BB1" w:rsidRDefault="002E1A88" w:rsidP="0029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3β-HSD Sense</w:t>
            </w:r>
          </w:p>
        </w:tc>
        <w:tc>
          <w:tcPr>
            <w:tcW w:w="5364" w:type="dxa"/>
          </w:tcPr>
          <w:p w14:paraId="10CC0993" w14:textId="77777777" w:rsidR="002E1A88" w:rsidRPr="00D12BB1" w:rsidRDefault="002E1A88" w:rsidP="0029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5’-ACT GCA GGA GGT CAG AGC T-3’</w:t>
            </w:r>
          </w:p>
        </w:tc>
      </w:tr>
      <w:tr w:rsidR="002E1A88" w:rsidRPr="00D12BB1" w14:paraId="71D3A24A" w14:textId="77777777" w:rsidTr="00297651">
        <w:trPr>
          <w:trHeight w:val="396"/>
        </w:trPr>
        <w:tc>
          <w:tcPr>
            <w:tcW w:w="3120" w:type="dxa"/>
          </w:tcPr>
          <w:p w14:paraId="2674411B" w14:textId="77777777" w:rsidR="002E1A88" w:rsidRPr="00D12BB1" w:rsidRDefault="002E1A88" w:rsidP="0029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3β-HSD Antisense</w:t>
            </w:r>
          </w:p>
        </w:tc>
        <w:tc>
          <w:tcPr>
            <w:tcW w:w="5364" w:type="dxa"/>
          </w:tcPr>
          <w:p w14:paraId="54F2632D" w14:textId="77777777" w:rsidR="002E1A88" w:rsidRPr="00D12BB1" w:rsidRDefault="002E1A88" w:rsidP="0029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5’-ATG GTC TGC CTG GGA ATG AC-3’</w:t>
            </w:r>
          </w:p>
        </w:tc>
      </w:tr>
      <w:tr w:rsidR="002E1A88" w:rsidRPr="00D12BB1" w14:paraId="64C34B1D" w14:textId="77777777" w:rsidTr="00297651">
        <w:trPr>
          <w:trHeight w:val="396"/>
        </w:trPr>
        <w:tc>
          <w:tcPr>
            <w:tcW w:w="3120" w:type="dxa"/>
          </w:tcPr>
          <w:p w14:paraId="5F05F521" w14:textId="77777777" w:rsidR="002E1A88" w:rsidRPr="00D12BB1" w:rsidRDefault="002E1A88" w:rsidP="0029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P450scc Sense</w:t>
            </w:r>
          </w:p>
        </w:tc>
        <w:tc>
          <w:tcPr>
            <w:tcW w:w="5364" w:type="dxa"/>
          </w:tcPr>
          <w:p w14:paraId="0299E3C2" w14:textId="77777777" w:rsidR="002E1A88" w:rsidRPr="00D12BB1" w:rsidRDefault="002E1A88" w:rsidP="0029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5’-CTG CCT CCA GAC TTC TTT CG-3’</w:t>
            </w:r>
          </w:p>
        </w:tc>
      </w:tr>
      <w:tr w:rsidR="002E1A88" w:rsidRPr="00D12BB1" w14:paraId="7581BAFC" w14:textId="77777777" w:rsidTr="00297651">
        <w:trPr>
          <w:trHeight w:val="396"/>
        </w:trPr>
        <w:tc>
          <w:tcPr>
            <w:tcW w:w="3120" w:type="dxa"/>
          </w:tcPr>
          <w:p w14:paraId="332575E0" w14:textId="77777777" w:rsidR="002E1A88" w:rsidRPr="00D12BB1" w:rsidRDefault="002E1A88" w:rsidP="0029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P450scc Antisense</w:t>
            </w:r>
          </w:p>
        </w:tc>
        <w:tc>
          <w:tcPr>
            <w:tcW w:w="5364" w:type="dxa"/>
          </w:tcPr>
          <w:p w14:paraId="3F27D0CA" w14:textId="77777777" w:rsidR="002E1A88" w:rsidRPr="00D12BB1" w:rsidRDefault="002E1A88" w:rsidP="0029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5’-TTC TTG AAG GGC AGC TTG TT-3’</w:t>
            </w:r>
          </w:p>
        </w:tc>
      </w:tr>
      <w:tr w:rsidR="002E1A88" w:rsidRPr="00D12BB1" w14:paraId="10653F6C" w14:textId="77777777" w:rsidTr="00297651">
        <w:trPr>
          <w:trHeight w:val="396"/>
        </w:trPr>
        <w:tc>
          <w:tcPr>
            <w:tcW w:w="3120" w:type="dxa"/>
          </w:tcPr>
          <w:p w14:paraId="0CEF3B14" w14:textId="77777777" w:rsidR="002E1A88" w:rsidRPr="00D12BB1" w:rsidRDefault="002E1A88" w:rsidP="0029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GFP Sense</w:t>
            </w:r>
          </w:p>
        </w:tc>
        <w:tc>
          <w:tcPr>
            <w:tcW w:w="5364" w:type="dxa"/>
          </w:tcPr>
          <w:p w14:paraId="50BA2689" w14:textId="77777777" w:rsidR="002E1A88" w:rsidRPr="00D12BB1" w:rsidRDefault="002E1A88" w:rsidP="0029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5’-GTC GTC CTG CTT CAT GTG G-3’</w:t>
            </w:r>
          </w:p>
        </w:tc>
      </w:tr>
      <w:tr w:rsidR="002E1A88" w:rsidRPr="00D12BB1" w14:paraId="7AD3246D" w14:textId="77777777" w:rsidTr="00297651">
        <w:trPr>
          <w:trHeight w:val="396"/>
        </w:trPr>
        <w:tc>
          <w:tcPr>
            <w:tcW w:w="3120" w:type="dxa"/>
          </w:tcPr>
          <w:p w14:paraId="173ECA0F" w14:textId="77777777" w:rsidR="002E1A88" w:rsidRPr="00D12BB1" w:rsidRDefault="002E1A88" w:rsidP="0029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GFP Antisense</w:t>
            </w:r>
          </w:p>
        </w:tc>
        <w:tc>
          <w:tcPr>
            <w:tcW w:w="5364" w:type="dxa"/>
          </w:tcPr>
          <w:p w14:paraId="5EDA6149" w14:textId="77777777" w:rsidR="002E1A88" w:rsidRPr="00D12BB1" w:rsidRDefault="002E1A88" w:rsidP="0029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5’-GGC GAG GAG CTG TTC ACC-3’</w:t>
            </w:r>
          </w:p>
        </w:tc>
      </w:tr>
      <w:tr w:rsidR="002E1A88" w:rsidRPr="00D12BB1" w14:paraId="7A8F8ECF" w14:textId="77777777" w:rsidTr="00297651">
        <w:trPr>
          <w:trHeight w:val="396"/>
        </w:trPr>
        <w:tc>
          <w:tcPr>
            <w:tcW w:w="3120" w:type="dxa"/>
          </w:tcPr>
          <w:p w14:paraId="112973EB" w14:textId="6655F9C6" w:rsidR="002E1A88" w:rsidRPr="00D12BB1" w:rsidRDefault="002E1A88" w:rsidP="0029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gged1 Sense</w:t>
            </w:r>
          </w:p>
        </w:tc>
        <w:tc>
          <w:tcPr>
            <w:tcW w:w="5364" w:type="dxa"/>
          </w:tcPr>
          <w:p w14:paraId="7E50BDD5" w14:textId="083EE7E5" w:rsidR="002E1A88" w:rsidRPr="00D12BB1" w:rsidRDefault="002E1A88" w:rsidP="0029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TGA CAT GGA TAA ACA CCA GCA-3’</w:t>
            </w:r>
          </w:p>
        </w:tc>
      </w:tr>
      <w:tr w:rsidR="002E1A88" w:rsidRPr="00D12BB1" w14:paraId="387A1EA0" w14:textId="77777777" w:rsidTr="00297651">
        <w:trPr>
          <w:trHeight w:val="62"/>
        </w:trPr>
        <w:tc>
          <w:tcPr>
            <w:tcW w:w="3120" w:type="dxa"/>
          </w:tcPr>
          <w:p w14:paraId="706693E8" w14:textId="78939BBC" w:rsidR="002E1A88" w:rsidRPr="00D12BB1" w:rsidRDefault="002E1A88" w:rsidP="0029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gged1 Antisense</w:t>
            </w:r>
          </w:p>
        </w:tc>
        <w:tc>
          <w:tcPr>
            <w:tcW w:w="5364" w:type="dxa"/>
          </w:tcPr>
          <w:p w14:paraId="2A451D19" w14:textId="17E2B1C7" w:rsidR="002E1A88" w:rsidRPr="00D12BB1" w:rsidRDefault="002E1A88" w:rsidP="0029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GCA GCC CAC TGT CTG CTA</w:t>
            </w:r>
            <w:r w:rsidR="008D4CBE">
              <w:rPr>
                <w:rFonts w:ascii="Times New Roman" w:hAnsi="Times New Roman" w:cs="Times New Roman"/>
                <w:sz w:val="24"/>
                <w:szCs w:val="24"/>
              </w:rPr>
              <w:t xml:space="preserve"> TAC-3’</w:t>
            </w:r>
          </w:p>
        </w:tc>
      </w:tr>
      <w:tr w:rsidR="002E1A88" w:rsidRPr="00D12BB1" w14:paraId="57476F2F" w14:textId="77777777" w:rsidTr="00297651">
        <w:trPr>
          <w:trHeight w:val="62"/>
        </w:trPr>
        <w:tc>
          <w:tcPr>
            <w:tcW w:w="3120" w:type="dxa"/>
          </w:tcPr>
          <w:p w14:paraId="1EE4462D" w14:textId="0D7FA881" w:rsidR="002E1A88" w:rsidRPr="00D12BB1" w:rsidRDefault="002E1A88" w:rsidP="00297651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GAPDH Sense</w:t>
            </w:r>
          </w:p>
        </w:tc>
        <w:tc>
          <w:tcPr>
            <w:tcW w:w="5364" w:type="dxa"/>
          </w:tcPr>
          <w:p w14:paraId="3664E239" w14:textId="140CC2B6" w:rsidR="002E1A88" w:rsidRPr="00D12BB1" w:rsidRDefault="002E1A88" w:rsidP="0029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ATC ACC ATC TTC CAG GAG CGA G-3’</w:t>
            </w:r>
          </w:p>
        </w:tc>
      </w:tr>
      <w:tr w:rsidR="002E1A88" w:rsidRPr="00D12BB1" w14:paraId="40C238AA" w14:textId="77777777" w:rsidTr="00297651">
        <w:trPr>
          <w:trHeight w:val="62"/>
        </w:trPr>
        <w:tc>
          <w:tcPr>
            <w:tcW w:w="3120" w:type="dxa"/>
          </w:tcPr>
          <w:p w14:paraId="1EB7DAC5" w14:textId="0E2E602F" w:rsidR="002E1A88" w:rsidRPr="00D12BB1" w:rsidRDefault="002E1A88" w:rsidP="00297651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GAPDH Antisense</w:t>
            </w:r>
          </w:p>
        </w:tc>
        <w:tc>
          <w:tcPr>
            <w:tcW w:w="5364" w:type="dxa"/>
          </w:tcPr>
          <w:p w14:paraId="0E507C6E" w14:textId="65F27C27" w:rsidR="002E1A88" w:rsidRPr="00D12BB1" w:rsidRDefault="002E1A88" w:rsidP="002976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GAG ATG ATG ACC CTT TTG GCT CC-3’</w:t>
            </w:r>
          </w:p>
        </w:tc>
      </w:tr>
      <w:tr w:rsidR="002E1A88" w:rsidRPr="00D12BB1" w14:paraId="7ACD1E8B" w14:textId="77777777" w:rsidTr="00297651">
        <w:trPr>
          <w:trHeight w:val="62"/>
        </w:trPr>
        <w:tc>
          <w:tcPr>
            <w:tcW w:w="3120" w:type="dxa"/>
          </w:tcPr>
          <w:p w14:paraId="3EDB6F58" w14:textId="62E30C80" w:rsidR="002E1A88" w:rsidRPr="00D12BB1" w:rsidRDefault="002E1A88" w:rsidP="002E1A88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eastAsia="Batang" w:hAnsi="Times New Roman" w:cs="Times New Roman"/>
                <w:sz w:val="24"/>
                <w:szCs w:val="24"/>
              </w:rPr>
              <w:t>β-actin Sense</w:t>
            </w:r>
          </w:p>
        </w:tc>
        <w:tc>
          <w:tcPr>
            <w:tcW w:w="5364" w:type="dxa"/>
          </w:tcPr>
          <w:p w14:paraId="034B4CC7" w14:textId="3B637F04" w:rsidR="002E1A88" w:rsidRPr="00D12BB1" w:rsidRDefault="002E1A88" w:rsidP="002E1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C TAC AAT GAG CTG CGT GTG</w:t>
            </w: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2E1A88" w:rsidRPr="00D12BB1" w14:paraId="542B9027" w14:textId="77777777" w:rsidTr="00297651">
        <w:trPr>
          <w:trHeight w:val="62"/>
        </w:trPr>
        <w:tc>
          <w:tcPr>
            <w:tcW w:w="3120" w:type="dxa"/>
          </w:tcPr>
          <w:p w14:paraId="1BB04D4A" w14:textId="730C813C" w:rsidR="002E1A88" w:rsidRPr="00D12BB1" w:rsidRDefault="002E1A88" w:rsidP="002E1A88">
            <w:pPr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eastAsia="Batang" w:hAnsi="Times New Roman" w:cs="Times New Roman"/>
                <w:sz w:val="24"/>
                <w:szCs w:val="24"/>
              </w:rPr>
              <w:t>β-actin Antisense</w:t>
            </w:r>
          </w:p>
        </w:tc>
        <w:tc>
          <w:tcPr>
            <w:tcW w:w="5364" w:type="dxa"/>
          </w:tcPr>
          <w:p w14:paraId="5591C47B" w14:textId="41C6D142" w:rsidR="002E1A88" w:rsidRPr="00D12BB1" w:rsidRDefault="002E1A88" w:rsidP="002E1A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G GTG TTG AAG GTC TCA AA</w:t>
            </w:r>
            <w:r w:rsidRPr="00D12BB1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</w:tbl>
    <w:p w14:paraId="28E17A5B" w14:textId="00C11B22" w:rsidR="002E1A88" w:rsidRDefault="002E1A88"/>
    <w:p w14:paraId="0B3A8EC4" w14:textId="0D6CF874" w:rsidR="002E1A88" w:rsidRDefault="002E1A88"/>
    <w:sectPr w:rsidR="002E1A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A88"/>
    <w:rsid w:val="00292A9E"/>
    <w:rsid w:val="002E1A88"/>
    <w:rsid w:val="008D4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E529D"/>
  <w15:chartTrackingRefBased/>
  <w15:docId w15:val="{A0E3A26A-54B4-4DA6-B1CE-507BE5B56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A88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1A8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eep Kumar</dc:creator>
  <cp:keywords/>
  <dc:description/>
  <cp:lastModifiedBy>Sudeep Kumar</cp:lastModifiedBy>
  <cp:revision>1</cp:revision>
  <dcterms:created xsi:type="dcterms:W3CDTF">2020-09-24T04:08:00Z</dcterms:created>
  <dcterms:modified xsi:type="dcterms:W3CDTF">2020-09-24T04:27:00Z</dcterms:modified>
</cp:coreProperties>
</file>